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4C3" w:rsidRDefault="000724C3" w:rsidP="000724C3">
      <w:pPr>
        <w:jc w:val="center"/>
      </w:pPr>
      <w:r w:rsidRPr="000724C3">
        <w:rPr>
          <w:b/>
          <w:sz w:val="32"/>
          <w:szCs w:val="32"/>
          <w:u w:val="single"/>
        </w:rPr>
        <w:t>Conflict of interest</w:t>
      </w:r>
      <w:r w:rsidRPr="000724C3">
        <w:br/>
      </w:r>
    </w:p>
    <w:p w:rsidR="008C637A" w:rsidRPr="00F74C6E" w:rsidRDefault="008C637A" w:rsidP="008C637A">
      <w:pPr>
        <w:pStyle w:val="NoSpacing"/>
        <w:jc w:val="both"/>
        <w:rPr>
          <w:szCs w:val="24"/>
        </w:rPr>
      </w:pPr>
      <w:r w:rsidRPr="00F74C6E">
        <w:t>Ther</w:t>
      </w:r>
      <w:r>
        <w:t>e is no conflict of interest whatsoever with any individual, group, site, or agency regarding this data article.</w:t>
      </w:r>
      <w:bookmarkStart w:id="0" w:name="_GoBack"/>
      <w:bookmarkEnd w:id="0"/>
    </w:p>
    <w:p w:rsidR="00830B67" w:rsidRPr="000724C3" w:rsidRDefault="00830B67" w:rsidP="000724C3">
      <w:pPr>
        <w:jc w:val="center"/>
        <w:rPr>
          <w:rFonts w:ascii="Arial Unicode MS" w:eastAsia="Arial Unicode MS" w:hAnsi="Arial Unicode MS" w:cs="Arial Unicode MS"/>
          <w:sz w:val="28"/>
          <w:szCs w:val="28"/>
        </w:rPr>
      </w:pPr>
    </w:p>
    <w:p w:rsidR="00830B67" w:rsidRDefault="00830B67" w:rsidP="000724C3"/>
    <w:sectPr w:rsidR="00830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B67"/>
    <w:rsid w:val="000724C3"/>
    <w:rsid w:val="001A15CE"/>
    <w:rsid w:val="002510A0"/>
    <w:rsid w:val="005226D6"/>
    <w:rsid w:val="006E5F6E"/>
    <w:rsid w:val="00830B67"/>
    <w:rsid w:val="008C637A"/>
    <w:rsid w:val="00D558C2"/>
    <w:rsid w:val="00F7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637A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637A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5243</dc:creator>
  <cp:lastModifiedBy>mac005243</cp:lastModifiedBy>
  <cp:revision>7</cp:revision>
  <dcterms:created xsi:type="dcterms:W3CDTF">2018-02-20T11:50:00Z</dcterms:created>
  <dcterms:modified xsi:type="dcterms:W3CDTF">2018-05-18T11:21:00Z</dcterms:modified>
</cp:coreProperties>
</file>